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E7D004" w14:textId="1BE7D9CD" w:rsidR="00651EA4" w:rsidRPr="00653319" w:rsidRDefault="00801130" w:rsidP="00651EA4">
      <w:pPr>
        <w:rPr>
          <w:rFonts w:ascii="Arial" w:hAnsi="Arial" w:cs="Arial"/>
        </w:rPr>
      </w:pPr>
      <w:r w:rsidRPr="00653319">
        <w:rPr>
          <w:rFonts w:ascii="Arial" w:hAnsi="Arial" w:cs="Arial"/>
          <w:b/>
          <w:bCs/>
        </w:rPr>
        <w:t>Supplementary Table S</w:t>
      </w:r>
      <w:r w:rsidR="00014042">
        <w:rPr>
          <w:rFonts w:ascii="Arial" w:hAnsi="Arial" w:cs="Arial"/>
          <w:b/>
          <w:bCs/>
        </w:rPr>
        <w:t>2.</w:t>
      </w:r>
      <w:r w:rsidRPr="00653319">
        <w:rPr>
          <w:rFonts w:ascii="Arial" w:hAnsi="Arial" w:cs="Arial"/>
          <w:b/>
          <w:bCs/>
        </w:rPr>
        <w:t xml:space="preserve"> </w:t>
      </w:r>
      <w:r w:rsidR="00F50642" w:rsidRPr="00653319">
        <w:rPr>
          <w:rFonts w:ascii="Arial" w:hAnsi="Arial" w:cs="Arial"/>
          <w:b/>
          <w:bCs/>
        </w:rPr>
        <w:t xml:space="preserve">Weight and body composition of HFD and HFD-Ex mice. </w:t>
      </w:r>
    </w:p>
    <w:tbl>
      <w:tblPr>
        <w:tblStyle w:val="TableGrid"/>
        <w:tblpPr w:leftFromText="180" w:rightFromText="180" w:vertAnchor="page" w:horzAnchor="margin" w:tblpY="2413"/>
        <w:tblW w:w="9351" w:type="dxa"/>
        <w:tblLook w:val="04A0" w:firstRow="1" w:lastRow="0" w:firstColumn="1" w:lastColumn="0" w:noHBand="0" w:noVBand="1"/>
      </w:tblPr>
      <w:tblGrid>
        <w:gridCol w:w="2380"/>
        <w:gridCol w:w="1742"/>
        <w:gridCol w:w="1743"/>
        <w:gridCol w:w="1743"/>
        <w:gridCol w:w="1743"/>
      </w:tblGrid>
      <w:tr w:rsidR="00014042" w:rsidRPr="00CA39EB" w14:paraId="5036DAFC" w14:textId="77777777" w:rsidTr="00014042">
        <w:trPr>
          <w:trHeight w:val="416"/>
        </w:trPr>
        <w:tc>
          <w:tcPr>
            <w:tcW w:w="2380" w:type="dxa"/>
            <w:vMerge w:val="restart"/>
            <w:tcBorders>
              <w:right w:val="single" w:sz="4" w:space="0" w:color="auto"/>
            </w:tcBorders>
            <w:vAlign w:val="center"/>
          </w:tcPr>
          <w:p w14:paraId="3CBB1A51" w14:textId="77777777" w:rsidR="00014042" w:rsidRPr="00CA39EB" w:rsidRDefault="00014042" w:rsidP="000140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ED77BB" w14:textId="77777777" w:rsidR="00014042" w:rsidRPr="00CA39EB" w:rsidRDefault="00014042" w:rsidP="0001404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A39EB">
              <w:rPr>
                <w:rFonts w:ascii="Arial" w:hAnsi="Arial" w:cs="Arial"/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348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1726C2" w14:textId="77777777" w:rsidR="00014042" w:rsidRPr="00CA39EB" w:rsidRDefault="00014042" w:rsidP="0001404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A39EB"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e</w:t>
            </w:r>
            <w:r w:rsidRPr="00CA39EB">
              <w:rPr>
                <w:rFonts w:ascii="Arial" w:hAnsi="Arial" w:cs="Arial"/>
                <w:b/>
                <w:bCs/>
                <w:sz w:val="22"/>
                <w:szCs w:val="22"/>
              </w:rPr>
              <w:t>male</w:t>
            </w:r>
          </w:p>
        </w:tc>
      </w:tr>
      <w:tr w:rsidR="00014042" w:rsidRPr="00CA39EB" w14:paraId="6FF94DA5" w14:textId="77777777" w:rsidTr="00014042">
        <w:trPr>
          <w:trHeight w:val="355"/>
        </w:trPr>
        <w:tc>
          <w:tcPr>
            <w:tcW w:w="238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37BCEB6" w14:textId="77777777" w:rsidR="00014042" w:rsidRPr="00CA39EB" w:rsidRDefault="00014042" w:rsidP="000140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B5FBCE" w14:textId="77777777" w:rsidR="00014042" w:rsidRPr="00CA39EB" w:rsidRDefault="00014042" w:rsidP="0001404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HFD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89BF97" w14:textId="77777777" w:rsidR="00014042" w:rsidRPr="00CA39EB" w:rsidRDefault="00014042" w:rsidP="0001404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HFD-Ex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87CEB5" w14:textId="77777777" w:rsidR="00014042" w:rsidRPr="00CA39EB" w:rsidRDefault="00014042" w:rsidP="0001404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HFD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11E133" w14:textId="77777777" w:rsidR="00014042" w:rsidRPr="00CA39EB" w:rsidRDefault="00014042" w:rsidP="0001404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HFD-Ex</w:t>
            </w:r>
          </w:p>
        </w:tc>
      </w:tr>
      <w:tr w:rsidR="00014042" w:rsidRPr="00CA39EB" w14:paraId="14D1DCA3" w14:textId="77777777" w:rsidTr="00014042">
        <w:trPr>
          <w:trHeight w:val="784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24B744" w14:textId="77777777" w:rsidR="00014042" w:rsidRPr="00CA39EB" w:rsidRDefault="00014042" w:rsidP="00014042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tarting BW (g)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D977D26" w14:textId="77777777" w:rsidR="00014042" w:rsidRPr="00CA39EB" w:rsidRDefault="00014042" w:rsidP="0001404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7.1 </w:t>
            </w:r>
            <w:r w:rsidRPr="00CA39EB">
              <w:rPr>
                <w:rFonts w:ascii="Arial" w:hAnsi="Arial" w:cs="Arial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7A905A7" w14:textId="77777777" w:rsidR="00014042" w:rsidRPr="00CA39EB" w:rsidRDefault="00014042" w:rsidP="0001404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7.6 </w:t>
            </w:r>
            <w:r w:rsidRPr="00CA39EB">
              <w:rPr>
                <w:rFonts w:ascii="Arial" w:hAnsi="Arial" w:cs="Arial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A4AB267" w14:textId="77777777" w:rsidR="00014042" w:rsidRPr="00CA39EB" w:rsidRDefault="00014042" w:rsidP="0001404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1.2 </w:t>
            </w:r>
            <w:r w:rsidRPr="00CA39EB">
              <w:rPr>
                <w:rFonts w:ascii="Arial" w:hAnsi="Arial" w:cs="Arial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sz w:val="22"/>
                <w:szCs w:val="22"/>
              </w:rPr>
              <w:t>0.6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EAB1859" w14:textId="77777777" w:rsidR="00014042" w:rsidRPr="00CA39EB" w:rsidRDefault="00014042" w:rsidP="0001404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0.4 </w:t>
            </w:r>
            <w:r w:rsidRPr="00CA39EB">
              <w:rPr>
                <w:rFonts w:ascii="Arial" w:hAnsi="Arial" w:cs="Arial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sz w:val="22"/>
                <w:szCs w:val="22"/>
              </w:rPr>
              <w:t>0.7</w:t>
            </w:r>
          </w:p>
        </w:tc>
      </w:tr>
      <w:tr w:rsidR="00014042" w:rsidRPr="00CA39EB" w14:paraId="6556DCC1" w14:textId="77777777" w:rsidTr="00014042">
        <w:trPr>
          <w:trHeight w:val="784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0A0592" w14:textId="77777777" w:rsidR="00014042" w:rsidRPr="00CA39EB" w:rsidRDefault="00014042" w:rsidP="00014042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End-point BW (g)</w:t>
            </w:r>
          </w:p>
        </w:tc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84A042" w14:textId="77777777" w:rsidR="00014042" w:rsidRPr="00CA39EB" w:rsidRDefault="00014042" w:rsidP="0001404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5.8 </w:t>
            </w:r>
            <w:r w:rsidRPr="00CA39EB">
              <w:rPr>
                <w:rFonts w:ascii="Arial" w:hAnsi="Arial" w:cs="Arial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sz w:val="22"/>
                <w:szCs w:val="22"/>
              </w:rPr>
              <w:t>1.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04E53C" w14:textId="77777777" w:rsidR="00014042" w:rsidRPr="00CA39EB" w:rsidRDefault="00014042" w:rsidP="0001404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.9</w:t>
            </w:r>
            <w:r w:rsidRPr="00CA39EB">
              <w:rPr>
                <w:rFonts w:ascii="Arial" w:hAnsi="Arial" w:cs="Arial"/>
                <w:sz w:val="22"/>
                <w:szCs w:val="22"/>
              </w:rPr>
              <w:t xml:space="preserve"> </w:t>
            </w:r>
            <w:bookmarkStart w:id="0" w:name="OLE_LINK1"/>
            <w:r w:rsidRPr="00CA39EB">
              <w:rPr>
                <w:rFonts w:ascii="Arial" w:hAnsi="Arial" w:cs="Arial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sz w:val="22"/>
                <w:szCs w:val="22"/>
              </w:rPr>
              <w:t>1.3</w:t>
            </w:r>
            <w:bookmarkEnd w:id="0"/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DAFFCB" w14:textId="77777777" w:rsidR="00014042" w:rsidRPr="00CA39EB" w:rsidRDefault="00014042" w:rsidP="0001404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1.2 </w:t>
            </w:r>
            <w:r w:rsidRPr="00CA39EB">
              <w:rPr>
                <w:rFonts w:ascii="Arial" w:hAnsi="Arial" w:cs="Arial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sz w:val="22"/>
                <w:szCs w:val="22"/>
              </w:rPr>
              <w:t>1.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93F626" w14:textId="77777777" w:rsidR="00014042" w:rsidRPr="00CA39EB" w:rsidRDefault="00014042" w:rsidP="0001404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4.5 </w:t>
            </w:r>
            <w:r w:rsidRPr="00CA39EB">
              <w:rPr>
                <w:rFonts w:ascii="Arial" w:hAnsi="Arial" w:cs="Arial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sz w:val="22"/>
                <w:szCs w:val="22"/>
              </w:rPr>
              <w:t>1.3**</w:t>
            </w:r>
          </w:p>
        </w:tc>
      </w:tr>
      <w:tr w:rsidR="00014042" w:rsidRPr="00CA39EB" w14:paraId="5BEDCECA" w14:textId="77777777" w:rsidTr="00014042">
        <w:trPr>
          <w:trHeight w:val="784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5FC6DB" w14:textId="77777777" w:rsidR="00014042" w:rsidRDefault="00014042" w:rsidP="00014042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at mass (g)</w:t>
            </w:r>
          </w:p>
        </w:tc>
        <w:tc>
          <w:tcPr>
            <w:tcW w:w="17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5CAB3C" w14:textId="77777777" w:rsidR="00014042" w:rsidRPr="00CA39EB" w:rsidRDefault="00014042" w:rsidP="0001404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0.6 </w:t>
            </w:r>
            <w:r w:rsidRPr="00CA39EB">
              <w:rPr>
                <w:rFonts w:ascii="Arial" w:hAnsi="Arial" w:cs="Arial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sz w:val="22"/>
                <w:szCs w:val="22"/>
              </w:rPr>
              <w:t>2.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21D0F2" w14:textId="77777777" w:rsidR="00014042" w:rsidRPr="00CA39EB" w:rsidRDefault="00014042" w:rsidP="0001404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6.5 </w:t>
            </w:r>
            <w:r w:rsidRPr="00CA39EB">
              <w:rPr>
                <w:rFonts w:ascii="Arial" w:hAnsi="Arial" w:cs="Arial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sz w:val="22"/>
                <w:szCs w:val="22"/>
              </w:rPr>
              <w:t>1.2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59BDF0" w14:textId="77777777" w:rsidR="00014042" w:rsidRPr="00CA39EB" w:rsidRDefault="00014042" w:rsidP="0001404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4.8 </w:t>
            </w:r>
            <w:r w:rsidRPr="00CA39EB">
              <w:rPr>
                <w:rFonts w:ascii="Arial" w:hAnsi="Arial" w:cs="Arial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sz w:val="22"/>
                <w:szCs w:val="22"/>
              </w:rPr>
              <w:t>0.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D87ADB" w14:textId="77777777" w:rsidR="00014042" w:rsidRPr="00CA39EB" w:rsidRDefault="00014042" w:rsidP="0001404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9.8 </w:t>
            </w:r>
            <w:r w:rsidRPr="00CA39EB">
              <w:rPr>
                <w:rFonts w:ascii="Arial" w:hAnsi="Arial" w:cs="Arial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sz w:val="22"/>
                <w:szCs w:val="22"/>
              </w:rPr>
              <w:t>1.1**</w:t>
            </w:r>
          </w:p>
        </w:tc>
      </w:tr>
      <w:tr w:rsidR="00014042" w:rsidRPr="00CA39EB" w14:paraId="6586C722" w14:textId="77777777" w:rsidTr="00014042">
        <w:trPr>
          <w:trHeight w:val="784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3142B" w14:textId="77777777" w:rsidR="00014042" w:rsidRPr="00CA39EB" w:rsidRDefault="00014042" w:rsidP="00014042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Lean mass (g)</w:t>
            </w:r>
          </w:p>
        </w:tc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C987F7" w14:textId="77777777" w:rsidR="00014042" w:rsidRPr="00CA39EB" w:rsidRDefault="00014042" w:rsidP="0001404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6.7 </w:t>
            </w:r>
            <w:r w:rsidRPr="00CA39EB">
              <w:rPr>
                <w:rFonts w:ascii="Arial" w:hAnsi="Arial" w:cs="Arial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sz w:val="22"/>
                <w:szCs w:val="22"/>
              </w:rPr>
              <w:t>0.8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720079" w14:textId="77777777" w:rsidR="00014042" w:rsidRPr="00CA39EB" w:rsidRDefault="00014042" w:rsidP="0001404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9.3 </w:t>
            </w:r>
            <w:r w:rsidRPr="00CA39EB">
              <w:rPr>
                <w:rFonts w:ascii="Arial" w:hAnsi="Arial" w:cs="Arial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sz w:val="22"/>
                <w:szCs w:val="22"/>
              </w:rPr>
              <w:t>0.7*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88F175" w14:textId="77777777" w:rsidR="00014042" w:rsidRPr="00CA39EB" w:rsidRDefault="00014042" w:rsidP="0001404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1.7 </w:t>
            </w:r>
            <w:r w:rsidRPr="00CA39EB">
              <w:rPr>
                <w:rFonts w:ascii="Arial" w:hAnsi="Arial" w:cs="Arial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sz w:val="22"/>
                <w:szCs w:val="22"/>
              </w:rPr>
              <w:t>0.9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A3E4A0" w14:textId="77777777" w:rsidR="00014042" w:rsidRPr="00CA39EB" w:rsidRDefault="00014042" w:rsidP="0001404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0.7 </w:t>
            </w:r>
            <w:r w:rsidRPr="00CA39EB">
              <w:rPr>
                <w:rFonts w:ascii="Arial" w:hAnsi="Arial" w:cs="Arial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sz w:val="22"/>
                <w:szCs w:val="22"/>
              </w:rPr>
              <w:t>0.6</w:t>
            </w:r>
          </w:p>
        </w:tc>
      </w:tr>
    </w:tbl>
    <w:p w14:paraId="6F1849C7" w14:textId="77777777" w:rsidR="00014042" w:rsidRDefault="00014042">
      <w:pPr>
        <w:rPr>
          <w:b/>
          <w:bCs/>
        </w:rPr>
      </w:pPr>
    </w:p>
    <w:p w14:paraId="70161FD1" w14:textId="21D931B8" w:rsidR="00014042" w:rsidRPr="00801130" w:rsidRDefault="00014042">
      <w:pPr>
        <w:rPr>
          <w:b/>
          <w:bCs/>
        </w:rPr>
      </w:pPr>
      <w:r w:rsidRPr="00653319">
        <w:rPr>
          <w:rFonts w:ascii="Arial" w:hAnsi="Arial" w:cs="Arial"/>
          <w:lang w:val="en-US"/>
        </w:rPr>
        <w:t xml:space="preserve">Data are presented as mean ± SEM. Data was </w:t>
      </w:r>
      <w:proofErr w:type="spellStart"/>
      <w:r w:rsidRPr="00653319">
        <w:rPr>
          <w:rFonts w:ascii="Arial" w:hAnsi="Arial" w:cs="Arial"/>
          <w:lang w:val="en-US"/>
        </w:rPr>
        <w:t>analysed</w:t>
      </w:r>
      <w:proofErr w:type="spellEnd"/>
      <w:r w:rsidRPr="00653319">
        <w:rPr>
          <w:rFonts w:ascii="Arial" w:hAnsi="Arial" w:cs="Arial"/>
          <w:lang w:val="en-US"/>
        </w:rPr>
        <w:t xml:space="preserve"> by Student’s T-test. Significance was determined at * p&lt;0.05 and **p&lt;0.01</w:t>
      </w:r>
    </w:p>
    <w:sectPr w:rsidR="00014042" w:rsidRPr="008011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138"/>
    <w:rsid w:val="00014042"/>
    <w:rsid w:val="006071FC"/>
    <w:rsid w:val="00651EA4"/>
    <w:rsid w:val="00653319"/>
    <w:rsid w:val="00782138"/>
    <w:rsid w:val="00801130"/>
    <w:rsid w:val="0081272B"/>
    <w:rsid w:val="008807B9"/>
    <w:rsid w:val="0095241A"/>
    <w:rsid w:val="00BB6BAA"/>
    <w:rsid w:val="00E45D61"/>
    <w:rsid w:val="00F50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88B3C"/>
  <w15:chartTrackingRefBased/>
  <w15:docId w15:val="{2CB9B23B-04F5-4D49-A783-B97054CF4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138"/>
  </w:style>
  <w:style w:type="paragraph" w:styleId="Heading1">
    <w:name w:val="heading 1"/>
    <w:basedOn w:val="Normal"/>
    <w:next w:val="Normal"/>
    <w:link w:val="Heading1Char"/>
    <w:uiPriority w:val="9"/>
    <w:qFormat/>
    <w:rsid w:val="007821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21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21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21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21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21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21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21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21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21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21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21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21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21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21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21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21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21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21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21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21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21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21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21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21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21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21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21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21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821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51E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N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093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Watson</dc:creator>
  <cp:keywords/>
  <dc:description/>
  <cp:lastModifiedBy>Kim Mellor</cp:lastModifiedBy>
  <cp:revision>2</cp:revision>
  <dcterms:created xsi:type="dcterms:W3CDTF">2025-07-19T01:32:00Z</dcterms:created>
  <dcterms:modified xsi:type="dcterms:W3CDTF">2025-07-19T01:32:00Z</dcterms:modified>
</cp:coreProperties>
</file>